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65D7" w:rsidRPr="00E55B6D" w:rsidRDefault="00866327">
      <w:pPr>
        <w:rPr>
          <w:b/>
          <w:noProof/>
          <w:sz w:val="18"/>
          <w:lang w:val="en-US" w:eastAsia="nl-NL"/>
        </w:rPr>
      </w:pPr>
      <w:r>
        <w:rPr>
          <w:b/>
          <w:noProof/>
          <w:sz w:val="18"/>
          <w:lang w:val="en-US" w:eastAsia="nl-NL"/>
        </w:rPr>
        <w:t>Supplementary materials I</w:t>
      </w:r>
      <w:r w:rsidR="00E55B6D" w:rsidRPr="00E55B6D">
        <w:rPr>
          <w:b/>
          <w:noProof/>
          <w:sz w:val="18"/>
          <w:lang w:val="en-US" w:eastAsia="nl-NL"/>
        </w:rPr>
        <w:t xml:space="preserve"> </w:t>
      </w:r>
      <w:r w:rsidR="00E55B6D" w:rsidRPr="00E55B6D">
        <w:rPr>
          <w:noProof/>
          <w:sz w:val="18"/>
          <w:lang w:val="en-US" w:eastAsia="nl-NL"/>
        </w:rPr>
        <w:t>Response rate</w:t>
      </w:r>
      <w:r w:rsidR="00E55B6D" w:rsidRPr="00E55B6D">
        <w:rPr>
          <w:b/>
          <w:noProof/>
          <w:sz w:val="18"/>
          <w:lang w:val="en-US" w:eastAsia="nl-NL"/>
        </w:rPr>
        <w:t xml:space="preserve"> </w:t>
      </w:r>
    </w:p>
    <w:p w:rsidR="00E55B6D" w:rsidRPr="00E55B6D" w:rsidRDefault="00E55B6D">
      <w:pPr>
        <w:rPr>
          <w:b/>
          <w:noProof/>
          <w:sz w:val="18"/>
          <w:lang w:val="en-US" w:eastAsia="nl-NL"/>
        </w:rPr>
      </w:pPr>
    </w:p>
    <w:tbl>
      <w:tblPr>
        <w:tblW w:w="538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1519"/>
        <w:gridCol w:w="992"/>
        <w:gridCol w:w="1276"/>
      </w:tblGrid>
      <w:tr w:rsidR="00E55B6D" w:rsidRPr="00E55B6D" w:rsidTr="00E55B6D">
        <w:trPr>
          <w:trHeight w:val="300"/>
        </w:trPr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B6D" w:rsidRPr="00E55B6D" w:rsidRDefault="00E55B6D" w:rsidP="00E55B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E55B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Respon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E55B6D" w:rsidRPr="00E55B6D" w:rsidRDefault="00E55B6D" w:rsidP="00E55B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B6D" w:rsidRPr="00E55B6D" w:rsidRDefault="00E55B6D" w:rsidP="00E55B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E55B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n (%)</w:t>
            </w:r>
          </w:p>
        </w:tc>
      </w:tr>
      <w:tr w:rsidR="00E55B6D" w:rsidRPr="00E55B6D" w:rsidTr="00E55B6D">
        <w:trPr>
          <w:trHeight w:val="30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B6D" w:rsidRPr="00E55B6D" w:rsidRDefault="00E55B6D" w:rsidP="00E55B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E55B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number of Dutch Acute Care hospital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55B6D" w:rsidRPr="00E55B6D" w:rsidRDefault="00E55B6D" w:rsidP="00E55B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B6D" w:rsidRPr="00E55B6D" w:rsidRDefault="00251C08" w:rsidP="00E55B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79</w:t>
            </w:r>
            <w:r w:rsidR="00E55B6D" w:rsidRPr="00E55B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*</w:t>
            </w:r>
          </w:p>
        </w:tc>
      </w:tr>
      <w:tr w:rsidR="00E55B6D" w:rsidRPr="00E55B6D" w:rsidTr="00E55B6D">
        <w:trPr>
          <w:trHeight w:val="30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B6D" w:rsidRPr="00E55B6D" w:rsidRDefault="00911BDD" w:rsidP="00E5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n</w:t>
            </w:r>
            <w:r w:rsidR="00422B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 xml:space="preserve">umber </w:t>
            </w:r>
            <w:r w:rsidR="00E55B6D" w:rsidRPr="00E55B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locations exclud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55B6D" w:rsidRPr="00E55B6D" w:rsidRDefault="00E55B6D" w:rsidP="00E5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B6D" w:rsidRPr="00E55B6D" w:rsidRDefault="00E55B6D" w:rsidP="00E55B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E55B6D" w:rsidRPr="00E55B6D" w:rsidTr="00E55B6D">
        <w:trPr>
          <w:trHeight w:val="30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B6D" w:rsidRPr="00E55B6D" w:rsidRDefault="00E55B6D" w:rsidP="00E5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E55B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 xml:space="preserve"> - locations without inpatient clin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55B6D" w:rsidRPr="00E55B6D" w:rsidRDefault="00E55B6D" w:rsidP="00E5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B6D" w:rsidRPr="00E55B6D" w:rsidRDefault="00E55B6D" w:rsidP="00E55B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E55B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4</w:t>
            </w:r>
          </w:p>
        </w:tc>
      </w:tr>
      <w:tr w:rsidR="00E55B6D" w:rsidRPr="00E55B6D" w:rsidTr="00E55B6D">
        <w:trPr>
          <w:trHeight w:val="30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B6D" w:rsidRPr="00E55B6D" w:rsidRDefault="00E55B6D" w:rsidP="00E5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E55B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 xml:space="preserve"> - location of research team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55B6D" w:rsidRPr="00E55B6D" w:rsidRDefault="00E55B6D" w:rsidP="00E5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B6D" w:rsidRPr="00E55B6D" w:rsidRDefault="00E55B6D" w:rsidP="00E55B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E55B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1</w:t>
            </w:r>
          </w:p>
        </w:tc>
      </w:tr>
      <w:tr w:rsidR="00E55B6D" w:rsidRPr="00E55B6D" w:rsidTr="00E55B6D">
        <w:trPr>
          <w:trHeight w:val="30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B6D" w:rsidRPr="00E55B6D" w:rsidRDefault="00E55B6D" w:rsidP="00E5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E55B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 xml:space="preserve">locations included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55B6D" w:rsidRPr="00E55B6D" w:rsidRDefault="00E55B6D" w:rsidP="00E5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B6D" w:rsidRPr="00E55B6D" w:rsidRDefault="00251C08" w:rsidP="00E55B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74</w:t>
            </w:r>
          </w:p>
        </w:tc>
      </w:tr>
      <w:tr w:rsidR="00422B63" w:rsidRPr="00E55B6D" w:rsidTr="00E55B6D">
        <w:trPr>
          <w:trHeight w:val="30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B63" w:rsidRPr="00E55B6D" w:rsidRDefault="00422B63" w:rsidP="00E5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22B63" w:rsidRPr="00E55B6D" w:rsidRDefault="00422B63" w:rsidP="00E5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B63" w:rsidRPr="00E55B6D" w:rsidRDefault="00422B63" w:rsidP="00E55B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E55B6D" w:rsidRPr="00E55B6D" w:rsidTr="00E55B6D">
        <w:trPr>
          <w:trHeight w:val="30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B6D" w:rsidRPr="00E55B6D" w:rsidRDefault="00E55B6D" w:rsidP="00E5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E55B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 xml:space="preserve">questionnaires filled out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55B6D" w:rsidRPr="00E55B6D" w:rsidRDefault="00E55B6D" w:rsidP="00E5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B6D" w:rsidRPr="00E55B6D" w:rsidRDefault="00251C08" w:rsidP="00E55B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72</w:t>
            </w:r>
          </w:p>
        </w:tc>
      </w:tr>
      <w:tr w:rsidR="00E55B6D" w:rsidRPr="00E55B6D" w:rsidTr="00E55B6D">
        <w:trPr>
          <w:trHeight w:val="300"/>
        </w:trPr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B6D" w:rsidRPr="00E55B6D" w:rsidRDefault="00E55B6D" w:rsidP="00E5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E55B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 xml:space="preserve">locations covert in questionnaire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5B6D" w:rsidRPr="00E55B6D" w:rsidRDefault="00E55B6D" w:rsidP="00E5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B6D" w:rsidRPr="00E55B6D" w:rsidRDefault="00251C08" w:rsidP="00E55B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72/74 (97</w:t>
            </w:r>
            <w:r w:rsidR="00E55B6D" w:rsidRPr="00E55B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.3%)</w:t>
            </w:r>
          </w:p>
        </w:tc>
      </w:tr>
      <w:tr w:rsidR="00E55B6D" w:rsidRPr="00E55B6D" w:rsidTr="00E55B6D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E55B6D" w:rsidRPr="00E55B6D" w:rsidRDefault="00E55B6D" w:rsidP="00E55B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7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5B6D" w:rsidRPr="00E55B6D" w:rsidRDefault="00E55B6D" w:rsidP="00E55B6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8"/>
                <w:szCs w:val="18"/>
                <w:lang w:val="en-US" w:eastAsia="nl-NL"/>
              </w:rPr>
            </w:pPr>
          </w:p>
        </w:tc>
      </w:tr>
    </w:tbl>
    <w:p w:rsidR="00251C08" w:rsidRPr="00E55B6D" w:rsidRDefault="00251C08" w:rsidP="00E55B6D">
      <w:pPr>
        <w:rPr>
          <w:sz w:val="18"/>
          <w:szCs w:val="18"/>
          <w:lang w:val="en-US"/>
        </w:rPr>
      </w:pPr>
    </w:p>
    <w:p w:rsidR="00251C08" w:rsidRDefault="00E55B6D">
      <w:pPr>
        <w:rPr>
          <w:sz w:val="18"/>
          <w:szCs w:val="18"/>
          <w:lang w:val="en-US"/>
        </w:rPr>
      </w:pPr>
      <w:r w:rsidRPr="00E55B6D">
        <w:rPr>
          <w:sz w:val="18"/>
          <w:szCs w:val="18"/>
          <w:lang w:val="en-US"/>
        </w:rPr>
        <w:t>* Nu</w:t>
      </w:r>
      <w:bookmarkStart w:id="0" w:name="_GoBack"/>
      <w:bookmarkEnd w:id="0"/>
      <w:r w:rsidRPr="00E55B6D">
        <w:rPr>
          <w:sz w:val="18"/>
          <w:szCs w:val="18"/>
          <w:lang w:val="en-US"/>
        </w:rPr>
        <w:t>mber of Dutch Acute Care Hospitals according to CBS</w:t>
      </w:r>
    </w:p>
    <w:p w:rsidR="00251C08" w:rsidRDefault="00911BDD">
      <w:pPr>
        <w:rPr>
          <w:sz w:val="18"/>
          <w:szCs w:val="18"/>
          <w:lang w:val="en-US"/>
        </w:rPr>
      </w:pPr>
      <w:hyperlink r:id="rId4" w:anchor="node-aantal-instellingen-voor-medisch-specialistische-zorg" w:history="1">
        <w:r w:rsidR="00251C08" w:rsidRPr="00D2733B">
          <w:rPr>
            <w:rStyle w:val="Hyperlink"/>
            <w:sz w:val="18"/>
            <w:szCs w:val="18"/>
            <w:lang w:val="en-US"/>
          </w:rPr>
          <w:t>https://www.volksgezondheidenzorg.info/onderwerp/ziekenhuiszorg/cijfers-context/aanbod#node-aantal-instellingen-voor-medisch-specialistische-zorg</w:t>
        </w:r>
      </w:hyperlink>
      <w:r w:rsidR="00251C08">
        <w:rPr>
          <w:sz w:val="18"/>
          <w:szCs w:val="18"/>
          <w:lang w:val="en-US"/>
        </w:rPr>
        <w:br/>
      </w:r>
    </w:p>
    <w:p w:rsidR="00251C08" w:rsidRDefault="00251C08">
      <w:pPr>
        <w:rPr>
          <w:sz w:val="18"/>
          <w:szCs w:val="18"/>
          <w:lang w:val="en-US"/>
        </w:rPr>
      </w:pPr>
    </w:p>
    <w:p w:rsidR="00E55B6D" w:rsidRPr="00E55B6D" w:rsidRDefault="00E55B6D">
      <w:pPr>
        <w:rPr>
          <w:sz w:val="18"/>
          <w:szCs w:val="18"/>
          <w:lang w:val="en-US"/>
        </w:rPr>
      </w:pPr>
    </w:p>
    <w:sectPr w:rsidR="00E55B6D" w:rsidRPr="00E55B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573"/>
    <w:rsid w:val="00251C08"/>
    <w:rsid w:val="00422B63"/>
    <w:rsid w:val="00464066"/>
    <w:rsid w:val="00483989"/>
    <w:rsid w:val="007331DE"/>
    <w:rsid w:val="00866327"/>
    <w:rsid w:val="00911BDD"/>
    <w:rsid w:val="00AE65D7"/>
    <w:rsid w:val="00B13573"/>
    <w:rsid w:val="00E55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252B56"/>
  <w15:chartTrackingRefBased/>
  <w15:docId w15:val="{DCDE5FAE-6599-4FC1-AA48-87E297481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55B6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E55B6D"/>
    <w:rPr>
      <w:color w:val="0000FF" w:themeColor="hyperlink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422B6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632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volksgezondheidenzorg.info/onderwerp/ziekenhuiszorg/cijfers-context/aanbod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9E49AC3</Template>
  <TotalTime>23</TotalTime>
  <Pages>1</Pages>
  <Words>107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ijen-Dekker, M. van (Mireille)</dc:creator>
  <cp:keywords/>
  <dc:description/>
  <cp:lastModifiedBy>Oijen-Dekker, M. van (Mireille)</cp:lastModifiedBy>
  <cp:revision>8</cp:revision>
  <dcterms:created xsi:type="dcterms:W3CDTF">2019-08-27T07:00:00Z</dcterms:created>
  <dcterms:modified xsi:type="dcterms:W3CDTF">2019-12-10T12:27:00Z</dcterms:modified>
</cp:coreProperties>
</file>